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8F5" w:rsidRPr="00FC48F5" w:rsidRDefault="00FC48F5" w:rsidP="00FC48F5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FC48F5"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proofErr w:type="spellEnd"/>
      <w:r w:rsidRPr="00FC48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C48F5">
        <w:rPr>
          <w:rFonts w:ascii="Times New Roman" w:hAnsi="Times New Roman" w:cs="Times New Roman"/>
          <w:color w:val="auto"/>
          <w:sz w:val="24"/>
          <w:szCs w:val="24"/>
        </w:rPr>
        <w:t>Tables</w:t>
      </w:r>
      <w:bookmarkStart w:id="0" w:name="_GoBack"/>
      <w:bookmarkEnd w:id="0"/>
      <w:proofErr w:type="spellEnd"/>
    </w:p>
    <w:tbl>
      <w:tblPr>
        <w:tblW w:w="85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0"/>
        <w:gridCol w:w="1717"/>
        <w:gridCol w:w="1700"/>
        <w:gridCol w:w="760"/>
      </w:tblGrid>
      <w:tr w:rsidR="00FC48F5" w:rsidRPr="00FC48F5" w:rsidTr="00D86772">
        <w:trPr>
          <w:trHeight w:val="660"/>
        </w:trPr>
        <w:tc>
          <w:tcPr>
            <w:tcW w:w="85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upp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ementary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 Demograph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ic data of kidney transplant candidates by stage of chronic kidney disease</w:t>
            </w:r>
          </w:p>
        </w:tc>
      </w:tr>
      <w:tr w:rsidR="00FC48F5" w:rsidRPr="003D0844" w:rsidTr="00D86772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haracteristic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48F5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-dialysis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n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= 9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48F5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Maintenance dialysis </w:t>
            </w:r>
          </w:p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</w:t>
            </w: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n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= 5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p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Age,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4 (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4 (1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2</w:t>
            </w:r>
            <w:proofErr w:type="gramEnd"/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eight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 k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8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7 (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3</w:t>
            </w:r>
            <w:proofErr w:type="gramEnd"/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MI, kg/m²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.7 (4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.7 (4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5</w:t>
            </w:r>
            <w:proofErr w:type="gramEnd"/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1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4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3</w:t>
            </w:r>
            <w:proofErr w:type="gramEnd"/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ype 1 Diabetes Mellit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1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ype 2 Diabetes Mellit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00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sphat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binder,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y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yp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9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3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0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1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sphat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binder, calcium-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ntaining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5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6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8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4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3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-OH-vitamin D supplemen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1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Vitamin D receptor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tivator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7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8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3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3%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5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Parathyroid hormone, 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ρ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ol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.0 [13.6, 27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.7 [14.1, 37.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2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onized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calcium, mmol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21 (0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23 (0.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7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sphat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 mmol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5 (0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9 (0.4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7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kalin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sphatas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 U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7 [52, 8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8 [61, 9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3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5-OH-vitamin D</w:t>
            </w:r>
            <w:r w:rsidRPr="003D0844">
              <w:rPr>
                <w:rFonts w:ascii="Cambria Math" w:eastAsia="Times New Roman" w:hAnsi="Cambria Math" w:cs="Cambria Math"/>
                <w:color w:val="000000"/>
                <w:lang w:val="en-US" w:eastAsia="da-DK"/>
              </w:rPr>
              <w:t>₂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D</w:t>
            </w:r>
            <w:r w:rsidRPr="003D0844">
              <w:rPr>
                <w:rFonts w:ascii="Cambria Math" w:eastAsia="Times New Roman" w:hAnsi="Cambria Math" w:cs="Cambria Math"/>
                <w:color w:val="000000"/>
                <w:lang w:val="en-US" w:eastAsia="da-DK"/>
              </w:rPr>
              <w:t>₃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mol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1.41 (4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2.78 (50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7</w:t>
            </w:r>
            <w:proofErr w:type="gramEnd"/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Bone specific alkaline phosphatase, U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 [19, 3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 [25, 4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1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Procollagen type 1 N-terminal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ropeptid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μ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g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57.9 </w:t>
            </w:r>
          </w:p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[38.8, 81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8.0 </w:t>
            </w:r>
          </w:p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[45.0, 112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05</w:t>
            </w:r>
            <w:proofErr w:type="gramEnd"/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artrate resistant alkaline phosphatase, U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.05 </w:t>
            </w:r>
          </w:p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[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66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 5.3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81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[3.20 6.2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53</w:t>
            </w:r>
            <w:proofErr w:type="gramEnd"/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C-terminal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elopeptid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of type I collagen, ng/m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7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[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4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 1.4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.52 </w:t>
            </w:r>
          </w:p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[1.01, 2.0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1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N-terminal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elopeptid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of type I collagen,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mol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9 [37, 9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2 [58, 17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1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umbar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ine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Z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sco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50 (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35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65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1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Total hip </w:t>
            </w: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Z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sco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.29 (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.15 (1.0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5</w:t>
            </w:r>
          </w:p>
        </w:tc>
      </w:tr>
      <w:tr w:rsidR="00FC48F5" w:rsidRPr="003D0844" w:rsidTr="00D86772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Femoral </w:t>
            </w:r>
            <w:proofErr w:type="spell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eck</w:t>
            </w:r>
            <w:proofErr w:type="spellEnd"/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Z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sco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.09 (</w:t>
            </w: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6</w:t>
            </w:r>
            <w:proofErr w:type="gramEnd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.01 (1.0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3D0844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3D084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2</w:t>
            </w:r>
            <w:proofErr w:type="gramEnd"/>
          </w:p>
        </w:tc>
      </w:tr>
      <w:tr w:rsidR="00FC48F5" w:rsidRPr="00FC48F5" w:rsidTr="00D86772">
        <w:trPr>
          <w:trHeight w:val="615"/>
        </w:trPr>
        <w:tc>
          <w:tcPr>
            <w:tcW w:w="85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3D0844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Mean (SD), median [IQR] or </w:t>
            </w: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n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%), </w:t>
            </w: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p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= Student's </w:t>
            </w: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t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test or Pears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’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s </w:t>
            </w:r>
            <w:r w:rsidRPr="003D08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Χ</w:t>
            </w:r>
            <w:r w:rsidRPr="003D084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² test</w:t>
            </w:r>
          </w:p>
        </w:tc>
      </w:tr>
    </w:tbl>
    <w:p w:rsidR="00FC48F5" w:rsidRPr="00922545" w:rsidRDefault="00FC48F5" w:rsidP="00FC48F5">
      <w:pPr>
        <w:rPr>
          <w:lang w:val="en-US"/>
        </w:rPr>
      </w:pPr>
      <w:r w:rsidRPr="00922545">
        <w:rPr>
          <w:lang w:val="en-US"/>
        </w:rPr>
        <w:br w:type="page"/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600"/>
        <w:gridCol w:w="1580"/>
        <w:gridCol w:w="1580"/>
        <w:gridCol w:w="960"/>
        <w:gridCol w:w="66"/>
      </w:tblGrid>
      <w:tr w:rsidR="00FC48F5" w:rsidRPr="00FC48F5" w:rsidTr="00D86772">
        <w:trPr>
          <w:trHeight w:val="615"/>
        </w:trPr>
        <w:tc>
          <w:tcPr>
            <w:tcW w:w="89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lastRenderedPageBreak/>
              <w:t>Supplementary Tabl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2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Characteristics of kidney transplant candidates with and without diabetes mellitus</w:t>
            </w:r>
          </w:p>
        </w:tc>
      </w:tr>
      <w:tr w:rsidR="00FC48F5" w:rsidRPr="00902438" w:rsidTr="00D86772">
        <w:trPr>
          <w:gridAfter w:val="1"/>
          <w:wAfter w:w="66" w:type="dxa"/>
          <w:trHeight w:val="6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90243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Characteri</w:t>
            </w:r>
            <w:r w:rsidRPr="009024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sti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No diabetes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(</w:t>
            </w:r>
            <w:r w:rsidRPr="00DF0D43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n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= 10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ype 1 diabetes (</w:t>
            </w:r>
            <w:r w:rsidRPr="00DF0D43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n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= 3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ype 2 diabetes (</w:t>
            </w:r>
            <w:r w:rsidRPr="00DF0D43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n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= 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p</w:t>
            </w:r>
          </w:p>
        </w:tc>
      </w:tr>
      <w:tr w:rsidR="00FC48F5" w:rsidRPr="003E05CF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Age,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y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0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6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7.5)† ‡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5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&lt;0.001</w:t>
            </w:r>
          </w:p>
        </w:tc>
      </w:tr>
      <w:tr w:rsidR="00FC48F5" w:rsidRPr="003E05CF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Weight, k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8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14</w:t>
            </w: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2</w:t>
            </w: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5) †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9 (10</w:t>
            </w: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) 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&lt;0.001</w:t>
            </w:r>
          </w:p>
        </w:tc>
      </w:tr>
      <w:tr w:rsidR="00FC48F5" w:rsidRPr="003E05CF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Body mass index, kg/m²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5.8 (3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3.9 (4.2) †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9.1 (4.6) 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&lt;0.001</w:t>
            </w:r>
          </w:p>
        </w:tc>
      </w:tr>
      <w:tr w:rsidR="00FC48F5" w:rsidRPr="003E05CF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Fe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7 (35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 (31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 (1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3E05CF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25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E05CF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Previous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idney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ransplan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5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vious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dnisolone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eatmen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6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4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sphate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binder,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y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y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4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9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7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3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0</w:t>
            </w:r>
            <w:proofErr w:type="gramEnd"/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-OH-vitamin D suppleme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6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3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Vitamin D receptor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tivato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6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1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7%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6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FC48F5" w:rsidRPr="00902438" w:rsidTr="00D86772">
        <w:trPr>
          <w:gridAfter w:val="1"/>
          <w:wAfter w:w="66" w:type="dxa"/>
          <w:trHeight w:val="6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Parathyroi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h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ormone,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ρ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ol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20.6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13.3, 23.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18.1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13.2, 19.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23.3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18.3, 25.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9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Ionized Calcium,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mol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23 (0.0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20 (0.0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21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8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Phosphate,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mol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54 (0.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64 (0.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59 (0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6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kaline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sphatase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 U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7 [51, 7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4 [64, 89] 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3 [56, 7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25-OH-Vitamin D₂+D₃,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mol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7.9 (47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7.5 (49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2.4 (4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7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umbar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ine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Z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53 (1.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52 (1.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04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64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8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Total hip </w:t>
            </w:r>
            <w:r w:rsidRPr="00902438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Z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.09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2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2.08 (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8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 †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28 (1.33) 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1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Femoral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eck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Z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4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0.8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1.71</w:t>
            </w:r>
            <w:proofErr w:type="gramEnd"/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0.85) †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0.42 (1.24) 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1</w:t>
            </w:r>
          </w:p>
        </w:tc>
      </w:tr>
      <w:tr w:rsidR="00FC48F5" w:rsidRPr="00902438" w:rsidTr="00D86772">
        <w:trPr>
          <w:gridAfter w:val="1"/>
          <w:wAfter w:w="66" w:type="dxa"/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FC48F5" w:rsidRPr="00902438" w:rsidTr="00D86772">
        <w:trPr>
          <w:gridAfter w:val="1"/>
          <w:wAfter w:w="66" w:type="dxa"/>
          <w:trHeight w:val="6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Bone specific alkaline phosphatase, U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 [20, 3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 [24, 45] 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 [25, 3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3</w:t>
            </w:r>
          </w:p>
        </w:tc>
      </w:tr>
      <w:tr w:rsidR="00FC48F5" w:rsidRPr="00902438" w:rsidTr="00D86772">
        <w:trPr>
          <w:gridAfter w:val="1"/>
          <w:wAfter w:w="66" w:type="dxa"/>
          <w:trHeight w:val="6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Procollagen type 1 N-terminal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ropeptide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μ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g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61.0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br/>
              <w:t>[39.9, 85.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77.8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45.5, 101.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72.5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50.5, 106.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9</w:t>
            </w:r>
          </w:p>
        </w:tc>
      </w:tr>
      <w:tr w:rsidR="00FC48F5" w:rsidRPr="00902438" w:rsidTr="00D86772">
        <w:trPr>
          <w:gridAfter w:val="1"/>
          <w:wAfter w:w="66" w:type="dxa"/>
          <w:trHeight w:val="6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artrate resistant alkaline phosphatase, U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3.97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2.60, 5.7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6.19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4.40, 0.6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4.88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4.07, 6.1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27</w:t>
            </w:r>
          </w:p>
        </w:tc>
      </w:tr>
      <w:tr w:rsidR="00FC48F5" w:rsidRPr="00902438" w:rsidTr="00D86772">
        <w:trPr>
          <w:gridAfter w:val="1"/>
          <w:wAfter w:w="66" w:type="dxa"/>
          <w:trHeight w:val="6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C-terminal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elopeptide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of type I collagen, ng/m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1.12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0.73, 1.6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1.02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0.65, 1.6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1.37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0.87, 1.8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8</w:t>
            </w:r>
          </w:p>
        </w:tc>
      </w:tr>
      <w:tr w:rsidR="00FC48F5" w:rsidRPr="00902438" w:rsidTr="00D86772">
        <w:trPr>
          <w:gridAfter w:val="1"/>
          <w:wAfter w:w="66" w:type="dxa"/>
          <w:trHeight w:val="6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N-terminal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elopeptide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of type I collagen, </w:t>
            </w:r>
            <w:proofErr w:type="spellStart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mol</w:t>
            </w:r>
            <w:proofErr w:type="spellEnd"/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71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43, 11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79.5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38.8, 109.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74.5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>[54.3, 111.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87</w:t>
            </w:r>
          </w:p>
        </w:tc>
      </w:tr>
      <w:tr w:rsidR="00FC48F5" w:rsidRPr="00FC48F5" w:rsidTr="00D86772">
        <w:trPr>
          <w:trHeight w:val="600"/>
        </w:trPr>
        <w:tc>
          <w:tcPr>
            <w:tcW w:w="89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8F5" w:rsidRPr="00902438" w:rsidRDefault="00FC48F5" w:rsidP="00D86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ata are mean (SD), median [IQR]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,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or </w:t>
            </w:r>
            <w:r w:rsidRPr="0090243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%) and </w:t>
            </w:r>
            <w:r w:rsidRPr="003E05CF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= One-way analysis of variance with 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† = </w:t>
            </w:r>
            <w:r w:rsidRPr="0090243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p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&lt; 0.05 compare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on-diabetics,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‡ = </w:t>
            </w:r>
            <w:r w:rsidRPr="0090243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p</w:t>
            </w:r>
            <w:r w:rsidRPr="0090243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&lt; 0.05 between type 1 and type 2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iabetics</w:t>
            </w:r>
          </w:p>
        </w:tc>
      </w:tr>
    </w:tbl>
    <w:p w:rsidR="00FC48F5" w:rsidRDefault="00FC48F5" w:rsidP="00FC48F5">
      <w:pPr>
        <w:rPr>
          <w:lang w:val="en-US"/>
        </w:rPr>
      </w:pPr>
    </w:p>
    <w:p w:rsidR="00FC48F5" w:rsidRPr="00615C54" w:rsidRDefault="00FC48F5" w:rsidP="00FC48F5">
      <w:pPr>
        <w:rPr>
          <w:lang w:val="en-US"/>
        </w:rPr>
      </w:pPr>
    </w:p>
    <w:p w:rsidR="00E74FD9" w:rsidRPr="00FC48F5" w:rsidRDefault="00FC48F5">
      <w:pPr>
        <w:rPr>
          <w:lang w:val="en-US"/>
        </w:rPr>
      </w:pPr>
    </w:p>
    <w:sectPr w:rsidR="00E74FD9" w:rsidRPr="00FC48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8F5"/>
    <w:rsid w:val="000E3AC1"/>
    <w:rsid w:val="006214E9"/>
    <w:rsid w:val="00FC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8F5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48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FC48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8F5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48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FC48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Skou Jørgensen</dc:creator>
  <cp:lastModifiedBy>Hanne Skou Jørgensen</cp:lastModifiedBy>
  <cp:revision>1</cp:revision>
  <dcterms:created xsi:type="dcterms:W3CDTF">2017-07-04T08:25:00Z</dcterms:created>
  <dcterms:modified xsi:type="dcterms:W3CDTF">2017-07-04T08:26:00Z</dcterms:modified>
</cp:coreProperties>
</file>